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A311E" w14:textId="5B3DFAE5" w:rsidR="00D665FF" w:rsidRDefault="008D472E">
      <w:pPr>
        <w:rPr>
          <w:rFonts w:ascii="Times New Roman" w:hAnsi="Times New Roman" w:cs="Times New Roman"/>
          <w:b/>
          <w:bCs/>
        </w:rPr>
      </w:pPr>
      <w:r w:rsidRPr="00F866B8">
        <w:rPr>
          <w:rFonts w:ascii="Times New Roman" w:hAnsi="Times New Roman" w:cs="Times New Roman"/>
          <w:b/>
          <w:bCs/>
        </w:rPr>
        <w:t>Supplementary</w:t>
      </w:r>
      <w:r w:rsidRPr="00F866B8">
        <w:rPr>
          <w:rFonts w:ascii="Times New Roman" w:hAnsi="Times New Roman" w:cs="Times New Roman"/>
        </w:rPr>
        <w:t xml:space="preserve"> </w:t>
      </w:r>
      <w:r w:rsidR="00D665FF" w:rsidRPr="00F866B8">
        <w:rPr>
          <w:rFonts w:ascii="Times New Roman" w:hAnsi="Times New Roman" w:cs="Times New Roman"/>
          <w:b/>
          <w:bCs/>
        </w:rPr>
        <w:t>Table S</w:t>
      </w:r>
      <w:r w:rsidRPr="00F866B8">
        <w:rPr>
          <w:rFonts w:ascii="Times New Roman" w:hAnsi="Times New Roman" w:cs="Times New Roman"/>
          <w:b/>
          <w:bCs/>
        </w:rPr>
        <w:t>2</w:t>
      </w:r>
      <w:r w:rsidR="00D665FF" w:rsidRPr="00F866B8">
        <w:rPr>
          <w:rFonts w:ascii="Times New Roman" w:hAnsi="Times New Roman" w:cs="Times New Roman"/>
          <w:b/>
          <w:bCs/>
        </w:rPr>
        <w:t>. Key Antibodies Resource</w:t>
      </w:r>
    </w:p>
    <w:p w14:paraId="73CF0E09" w14:textId="77777777" w:rsidR="00F866B8" w:rsidRPr="00F866B8" w:rsidRDefault="00F866B8">
      <w:pPr>
        <w:rPr>
          <w:rFonts w:ascii="Times New Roman" w:hAnsi="Times New Roman" w:cs="Times New Roman"/>
          <w:b/>
          <w:bCs/>
        </w:rPr>
      </w:pPr>
    </w:p>
    <w:tbl>
      <w:tblPr>
        <w:tblW w:w="77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1710"/>
        <w:gridCol w:w="2031"/>
        <w:gridCol w:w="1890"/>
        <w:gridCol w:w="1079"/>
      </w:tblGrid>
      <w:tr w:rsidR="00D665FF" w:rsidRPr="00D665FF" w14:paraId="425C0740" w14:textId="77777777" w:rsidTr="002C2804">
        <w:trPr>
          <w:trHeight w:val="330"/>
        </w:trPr>
        <w:tc>
          <w:tcPr>
            <w:tcW w:w="1006" w:type="dxa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auto" w:fill="A5A5A5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3ECBF9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ntibody</w:t>
            </w:r>
          </w:p>
        </w:tc>
        <w:tc>
          <w:tcPr>
            <w:tcW w:w="171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5A5A5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D23D1D8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lone</w:t>
            </w:r>
          </w:p>
        </w:tc>
        <w:tc>
          <w:tcPr>
            <w:tcW w:w="2031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5A5A5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23622C2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atalogue number</w:t>
            </w:r>
          </w:p>
        </w:tc>
        <w:tc>
          <w:tcPr>
            <w:tcW w:w="1890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5A5A5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1E05DC6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ource</w:t>
            </w:r>
          </w:p>
        </w:tc>
        <w:tc>
          <w:tcPr>
            <w:tcW w:w="1079" w:type="dxa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auto" w:fill="A5A5A5"/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7A1A9F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Dilution</w:t>
            </w:r>
          </w:p>
        </w:tc>
      </w:tr>
      <w:tr w:rsidR="00D665FF" w:rsidRPr="00D665FF" w14:paraId="34CE683C" w14:textId="77777777" w:rsidTr="002C2804">
        <w:trPr>
          <w:trHeight w:val="315"/>
        </w:trPr>
        <w:tc>
          <w:tcPr>
            <w:tcW w:w="0" w:type="auto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F8F09A6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Ki-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D72189F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30-9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275424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790-42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8D3D4C1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Roche Diagnostic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195A457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Prediluted</w:t>
            </w:r>
          </w:p>
        </w:tc>
      </w:tr>
      <w:tr w:rsidR="00D665FF" w:rsidRPr="00D665FF" w14:paraId="6867936D" w14:textId="77777777" w:rsidTr="002C280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D819C56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C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0578794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2-GV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58F907D0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790-43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4ADA89A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Roche Diagnostic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52A0751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Prediluted</w:t>
            </w:r>
          </w:p>
        </w:tc>
      </w:tr>
      <w:tr w:rsidR="00D665FF" w:rsidRPr="00D665FF" w14:paraId="0954D7CB" w14:textId="77777777" w:rsidTr="002C280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88FB71A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C705FF9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MRQ-2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E1EB324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760-443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ACB4444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Roche Diagnostic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306DCE4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Prediluted</w:t>
            </w:r>
          </w:p>
        </w:tc>
      </w:tr>
      <w:tr w:rsidR="00D665FF" w:rsidRPr="00D665FF" w14:paraId="469A2589" w14:textId="77777777" w:rsidTr="002C280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6E74CBB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CD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776E70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2B-11 and PD/26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D4839E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760-42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5CA48CC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Roche Diagnostic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C579272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Prediluted</w:t>
            </w:r>
          </w:p>
        </w:tc>
      </w:tr>
      <w:tr w:rsidR="00D665FF" w:rsidRPr="00D665FF" w14:paraId="2BDA50C4" w14:textId="77777777" w:rsidTr="002C280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29ED801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CD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2D17308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KP-1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836DD7C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790-29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BDBC73E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Roche Diagnostic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977969F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Prediluted</w:t>
            </w:r>
          </w:p>
        </w:tc>
      </w:tr>
      <w:tr w:rsidR="00D665FF" w:rsidRPr="00D665FF" w14:paraId="1211071A" w14:textId="77777777" w:rsidTr="002C280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1594478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CD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08A4A48F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SP57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F49CA42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790-446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CE10451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Roche Diagnostic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F6F7610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Prediluted</w:t>
            </w:r>
          </w:p>
        </w:tc>
      </w:tr>
      <w:tr w:rsidR="00D665FF" w:rsidRPr="00D665FF" w14:paraId="1BF96ECE" w14:textId="77777777" w:rsidTr="002C280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24A2845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CD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61F79EE7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JC70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397FAD4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760-437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87E7AF9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Roche Diagnostic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174061ED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Prediluted</w:t>
            </w:r>
          </w:p>
        </w:tc>
      </w:tr>
      <w:tr w:rsidR="00D665FF" w:rsidRPr="00D665FF" w14:paraId="45080EC8" w14:textId="77777777" w:rsidTr="002C2804">
        <w:trPr>
          <w:trHeight w:val="300"/>
        </w:trPr>
        <w:tc>
          <w:tcPr>
            <w:tcW w:w="0" w:type="auto"/>
            <w:tcBorders>
              <w:top w:val="nil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B1CA708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PD-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2540C1B6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28-8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40543ADC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AB2059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7A62D84B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7F7F7F"/>
              <w:right w:val="single" w:sz="8" w:space="0" w:color="7F7F7F"/>
            </w:tcBorders>
            <w:noWrap/>
            <w:tcMar>
              <w:top w:w="15" w:type="dxa"/>
              <w:left w:w="15" w:type="dxa"/>
              <w:bottom w:w="15" w:type="dxa"/>
              <w:right w:w="15" w:type="dxa"/>
            </w:tcMar>
            <w:vAlign w:val="bottom"/>
            <w:hideMark/>
          </w:tcPr>
          <w:p w14:paraId="3D10B54D" w14:textId="77777777" w:rsidR="00D665FF" w:rsidRPr="002C2804" w:rsidRDefault="00D665FF" w:rsidP="00D665FF">
            <w:pPr>
              <w:rPr>
                <w:rFonts w:ascii="Times New Roman" w:eastAsia="Times New Roman" w:hAnsi="Times New Roman" w:cs="Times New Roman"/>
              </w:rPr>
            </w:pPr>
            <w:r w:rsidRPr="002C2804">
              <w:rPr>
                <w:rFonts w:ascii="Times New Roman" w:eastAsia="Times New Roman" w:hAnsi="Times New Roman" w:cs="Times New Roman"/>
                <w:color w:val="000000"/>
              </w:rPr>
              <w:t>1:50</w:t>
            </w:r>
          </w:p>
        </w:tc>
      </w:tr>
    </w:tbl>
    <w:p w14:paraId="2F5E83A2" w14:textId="77777777" w:rsidR="00D665FF" w:rsidRDefault="00D665FF"/>
    <w:sectPr w:rsidR="00D665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5FF"/>
    <w:rsid w:val="000F788D"/>
    <w:rsid w:val="001270E2"/>
    <w:rsid w:val="002C2804"/>
    <w:rsid w:val="003661FB"/>
    <w:rsid w:val="00374220"/>
    <w:rsid w:val="00492CC7"/>
    <w:rsid w:val="00524EE7"/>
    <w:rsid w:val="008D472E"/>
    <w:rsid w:val="00A00683"/>
    <w:rsid w:val="00A91056"/>
    <w:rsid w:val="00BB26ED"/>
    <w:rsid w:val="00BC0E97"/>
    <w:rsid w:val="00BC5AB8"/>
    <w:rsid w:val="00D665FF"/>
    <w:rsid w:val="00E87AD9"/>
    <w:rsid w:val="00F866B8"/>
    <w:rsid w:val="00FE4D0B"/>
    <w:rsid w:val="00FF5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A72DC"/>
  <w15:chartTrackingRefBased/>
  <w15:docId w15:val="{EADB5096-8246-C845-8046-95546AC6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42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lia Hormigo</dc:creator>
  <cp:keywords/>
  <dc:description/>
  <cp:lastModifiedBy>Adilia Hormigo</cp:lastModifiedBy>
  <cp:revision>5</cp:revision>
  <dcterms:created xsi:type="dcterms:W3CDTF">2022-08-25T02:25:00Z</dcterms:created>
  <dcterms:modified xsi:type="dcterms:W3CDTF">2022-12-31T23:47:00Z</dcterms:modified>
</cp:coreProperties>
</file>